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Table 3</w:t>
      </w:r>
      <w:r>
        <w:rPr/>
        <w:t>. Genes with a greater than 2 fold difference in expression in response to stimulation with BCG when compared to PPD</w:t>
      </w:r>
    </w:p>
    <w:tbl>
      <w:tblPr>
        <w:tblW w:w="12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16"/>
        <w:gridCol w:w="5271"/>
        <w:gridCol w:w="3598"/>
        <w:gridCol w:w="992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bank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ymbol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finition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o Proce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CG over PPD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72219.1;NM_172220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3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lony stimulating factor 3 (granulocyte) (CSF3), transcript variant 2, mRNA. Colony stimulating factor 3 (granulocyte) (CSF3), transcript variant 3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sitive regulation of cell proliferation; cell surface receptor linked signal transduction; cellular defense response; development; cell-cell signal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421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1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eastAsia="Arial"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matrix metalloproteinase 1 (interstitial collagenase) (MMP1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olysis and peptidolysis; collagen catabolis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8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053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BP1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uanylate binding protein 1, interferon-inducible, 67kDa (GBP1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mmune respon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758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2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lony stimulating factor 2 (granulocyte-macrophage) (CSF2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urface receptor linked signal transduction; cellular defense response; develop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246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BS1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rombospondin 1 (THBS1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ood coagulation; cell motility; development; neurogenesis; cell adhes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32569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-PAC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ytokine-like nuclear factor n-pac (N-PAC), mRNA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ntose-phosphate shu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361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BD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rombomodulin (THBD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ood coagu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994.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5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eastAsia="Arial"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chemokine (C-X-C motif) ligand 5 (CXCL5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sitive regulation of cell proliferation; chemotaxis; signal transduction; immune response; cell-cell signaling; inflammatory respon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5201.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9099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H domain-containing protein (pp9099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399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R2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arly growth response 2 (Krox-20 homolog, Drosophila) (EGR2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rain development; peripheral nervous system development; regulation of transcription, DNA-dependent; mechanosensory behavi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32265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YND15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nc finger, MYND domain containing 15 (ZMYND15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2212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TB4DH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leukotriene B4 12-hydroxydehydrogenase (LTB4DH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eukotriene metabolis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5444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1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as-induced senescence 1 (RIS1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32717.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GC11324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othetical protein MGC11324 (MGC11324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abolis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849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SF6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mmunoglobulin superfamily, member 6 (IGSF6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urface receptor linked signal transduction; immune respon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80725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0orf139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hromosome 20 open reading frame 139 (C20orf139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104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1B1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ytochrome P450, family 1, subfamily B, polypeptide 1 (CYP1B1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ye morphogenesis (sensu Drosophila); electron transport; eye morphogenesis (sensu Mammalia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4397.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K6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IMA (never in mitosis gene a)-related kinase 6 (NEK6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amino acid phosphory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5149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GL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alGDS-like gene (RGL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mall GTPase mediated signal transduction; neuropeptide signaling pathwa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2833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FZP434H0820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othetical protein DKFZp434H0820 (DKFZP434H0820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2059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6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eastAsia="Arial"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chemokine (C-X-C motif) ligand 16 (CXCL16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emotaxis;  immune respon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295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1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hemokine (C-C motif) receptor 1 (CCR1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emotaxis; cell adhesion; invasive growth; cell surface receptor linked signal transduction; immune response; cell-cell signaling; inflammatory respon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887.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AX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tegrin, alpha X (antigen CD11C (p150), alpha polypeptide) (ITGAX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togenesis and organogenesis; cell adhesion; integrin-mediated signaling pathway; cell-matrix adhes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572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MNA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eastAsia="Arial"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lamin A/C (LMNA), transcript variant 2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uscle development; cell shape and cell size contr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183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3RA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terleukin 3 receptor, alpha (low affinity) (IL3RA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amino acid phosphorylation; develop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211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1R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lony stimulating factor 1 receptor, formerly McDonough feline sarcoma viral (v-fms) oncogene homolog (CSF1R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gnal transduction; development; cell proliferation; antimicrobial humoral response (sensu Invertebrata); transmembrane receptor protein tyrosine kinase signaling pathway; protein amino acid phosphory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98125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BP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YRO protein tyrosine kinase binding protein (TYROBP), transcript variant 2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ular defense response; signal transduction; intracellular signaling casca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784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27A1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ytochrome P450, family 27, subfamily A, polypeptide 1 (CYP27A1), nuclear gene encoding mitochondrial protein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lectron transpor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4994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9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eastAsia="Arial"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matrix metalloproteinase 9 (gelatinase B, 92kDa gelatinase, 92kDa type IV collagenase) (MMP9), mRNA.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olysis and peptidolysis; collagen catabolis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9T15:23:00Z</dcterms:created>
  <dc:creator>Helen Fletcher</dc:creator>
  <dc:description/>
  <cp:keywords/>
  <dc:language>en-US</dc:language>
  <cp:lastModifiedBy>Helen Fletcher</cp:lastModifiedBy>
  <dcterms:modified xsi:type="dcterms:W3CDTF">2009-02-11T10:09:00Z</dcterms:modified>
  <cp:revision>4</cp:revision>
  <dc:subject/>
  <dc:title/>
</cp:coreProperties>
</file>